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C35257" w14:textId="77777777" w:rsidR="00D501A9" w:rsidRPr="00DC0F4F" w:rsidRDefault="00D501A9" w:rsidP="00D501A9">
      <w:pPr>
        <w:spacing w:after="160" w:line="480" w:lineRule="auto"/>
        <w:contextualSpacing/>
        <w:rPr>
          <w:lang w:val="en-AU"/>
        </w:rPr>
      </w:pPr>
      <w:r>
        <w:rPr>
          <w:b/>
          <w:bCs/>
        </w:rPr>
        <w:t>Supplementary</w:t>
      </w:r>
      <w:r w:rsidRPr="00561188">
        <w:rPr>
          <w:b/>
          <w:bCs/>
          <w:noProof/>
        </w:rPr>
        <w:t xml:space="preserve"> </w:t>
      </w:r>
      <w:r>
        <w:rPr>
          <w:b/>
          <w:bCs/>
          <w:noProof/>
        </w:rPr>
        <w:t>3</w:t>
      </w:r>
      <w:r w:rsidRPr="00561188">
        <w:rPr>
          <w:b/>
          <w:bCs/>
          <w:noProof/>
        </w:rPr>
        <w:t>.</w:t>
      </w:r>
      <w:r>
        <w:rPr>
          <w:noProof/>
        </w:rPr>
        <w:t xml:space="preserve"> </w:t>
      </w:r>
      <w:r>
        <w:t xml:space="preserve">Baseline characteristics of individuals included and excluded in the study cohort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58"/>
        <w:gridCol w:w="1489"/>
        <w:gridCol w:w="2058"/>
      </w:tblGrid>
      <w:tr w:rsidR="00D501A9" w:rsidRPr="00DC0F4F" w14:paraId="7FA469BF" w14:textId="77777777" w:rsidTr="002D2759">
        <w:trPr>
          <w:trHeight w:val="614"/>
        </w:trPr>
        <w:tc>
          <w:tcPr>
            <w:tcW w:w="4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A83A2" w14:textId="77777777" w:rsidR="00D501A9" w:rsidRPr="00DC0F4F" w:rsidRDefault="00D501A9" w:rsidP="002D2759">
            <w:pPr>
              <w:spacing w:before="60" w:after="60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8C840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xcluded</w:t>
            </w:r>
          </w:p>
          <w:p w14:paraId="10871665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 = 9625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2DDAF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cluded</w:t>
            </w:r>
          </w:p>
          <w:p w14:paraId="36AF56DF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 = 40,156)</w:t>
            </w:r>
          </w:p>
        </w:tc>
      </w:tr>
      <w:tr w:rsidR="00D501A9" w:rsidRPr="00DC0F4F" w14:paraId="00556DF5" w14:textId="77777777" w:rsidTr="002D2759">
        <w:trPr>
          <w:trHeight w:val="306"/>
        </w:trPr>
        <w:tc>
          <w:tcPr>
            <w:tcW w:w="4658" w:type="dxa"/>
            <w:tcBorders>
              <w:left w:val="nil"/>
              <w:bottom w:val="nil"/>
              <w:right w:val="nil"/>
            </w:tcBorders>
          </w:tcPr>
          <w:p w14:paraId="6179C231" w14:textId="77777777" w:rsidR="00D501A9" w:rsidRPr="00DC0F4F" w:rsidRDefault="00D501A9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Age</w:t>
            </w:r>
            <w:r w:rsidRPr="00DC0F4F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(</w:t>
            </w:r>
            <w:proofErr w:type="spellStart"/>
            <w:r w:rsidRPr="00DC0F4F">
              <w:rPr>
                <w:rFonts w:asciiTheme="minorHAnsi" w:hAnsiTheme="minorHAnsi" w:cstheme="minorHAnsi"/>
                <w:i/>
                <w:sz w:val="20"/>
                <w:szCs w:val="20"/>
              </w:rPr>
              <w:t>yr</w:t>
            </w:r>
            <w:proofErr w:type="spellEnd"/>
            <w:r w:rsidRPr="00DC0F4F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, mean (SD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171BAABE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73.03 (10.41)</w:t>
            </w:r>
          </w:p>
        </w:tc>
        <w:tc>
          <w:tcPr>
            <w:tcW w:w="2058" w:type="dxa"/>
            <w:tcBorders>
              <w:left w:val="nil"/>
              <w:bottom w:val="nil"/>
              <w:right w:val="nil"/>
            </w:tcBorders>
          </w:tcPr>
          <w:p w14:paraId="1B7205CE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70.25 (</w:t>
            </w:r>
            <w:proofErr w:type="gramStart"/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10.25)*</w:t>
            </w:r>
            <w:proofErr w:type="gramEnd"/>
          </w:p>
        </w:tc>
      </w:tr>
      <w:tr w:rsidR="00D501A9" w:rsidRPr="00DC0F4F" w14:paraId="025EF0BB" w14:textId="77777777" w:rsidTr="002D2759">
        <w:trPr>
          <w:trHeight w:val="384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</w:tcPr>
          <w:p w14:paraId="6867F35E" w14:textId="77777777" w:rsidR="00D501A9" w:rsidRPr="00DC0F4F" w:rsidRDefault="00D501A9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Sex, m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6F05329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5168 (53.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CB33757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24878 (62</w:t>
            </w:r>
            <w:proofErr w:type="gramStart"/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%)*</w:t>
            </w:r>
            <w:proofErr w:type="gramEnd"/>
          </w:p>
        </w:tc>
      </w:tr>
      <w:tr w:rsidR="00D501A9" w:rsidRPr="00DC0F4F" w14:paraId="4A93D64D" w14:textId="77777777" w:rsidTr="002D2759">
        <w:trPr>
          <w:trHeight w:val="361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</w:tcPr>
          <w:p w14:paraId="0F45ED9C" w14:textId="77777777" w:rsidR="00D501A9" w:rsidRPr="00DC0F4F" w:rsidRDefault="00D501A9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Tertiary education, number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8B92B95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1298 (13.5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2C99632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8682 (21.6</w:t>
            </w:r>
            <w:proofErr w:type="gramStart"/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%)*</w:t>
            </w:r>
            <w:proofErr w:type="gramEnd"/>
          </w:p>
        </w:tc>
      </w:tr>
      <w:tr w:rsidR="00D501A9" w:rsidRPr="00DC0F4F" w14:paraId="7143C9FD" w14:textId="77777777" w:rsidTr="002D2759">
        <w:trPr>
          <w:trHeight w:val="361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</w:tcPr>
          <w:p w14:paraId="24913585" w14:textId="77777777" w:rsidR="00D501A9" w:rsidRPr="00DC0F4F" w:rsidRDefault="00D501A9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Type 2 diabetes, number yes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1BEF838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2038 (21.3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645726E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6535 (16.3</w:t>
            </w:r>
            <w:proofErr w:type="gramStart"/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%)*</w:t>
            </w:r>
            <w:proofErr w:type="gramEnd"/>
          </w:p>
        </w:tc>
      </w:tr>
      <w:tr w:rsidR="00D501A9" w:rsidRPr="00DC0F4F" w14:paraId="54EE9E2D" w14:textId="77777777" w:rsidTr="002D2759">
        <w:trPr>
          <w:trHeight w:val="306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</w:tcPr>
          <w:p w14:paraId="50A8DB8E" w14:textId="77777777" w:rsidR="00D501A9" w:rsidRPr="00DC0F4F" w:rsidRDefault="00D501A9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 xml:space="preserve">BMI </w:t>
            </w:r>
            <w:r w:rsidRPr="00DC0F4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(kg/m</w:t>
            </w:r>
            <w:r w:rsidRPr="00DC0F4F">
              <w:rPr>
                <w:rFonts w:asciiTheme="minorHAnsi" w:hAnsi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DC0F4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)</w:t>
            </w: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, mean (SD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8FBBF1C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27.14 (4.92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CDF7DEB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 xml:space="preserve">27.24 (4.71) </w:t>
            </w:r>
          </w:p>
        </w:tc>
      </w:tr>
      <w:tr w:rsidR="00D501A9" w:rsidRPr="00DC0F4F" w14:paraId="4CD1F01B" w14:textId="77777777" w:rsidTr="002D2759">
        <w:trPr>
          <w:trHeight w:val="404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</w:tcPr>
          <w:p w14:paraId="6136FD49" w14:textId="77777777" w:rsidR="00D501A9" w:rsidRPr="00DC0F4F" w:rsidRDefault="00D501A9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Family history heart disease, number yes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59FCAAA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5753 (59.9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E2E99E0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25,070 (62.4</w:t>
            </w:r>
            <w:proofErr w:type="gramStart"/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%)*</w:t>
            </w:r>
            <w:proofErr w:type="gramEnd"/>
          </w:p>
        </w:tc>
      </w:tr>
      <w:tr w:rsidR="00D501A9" w:rsidRPr="00DC0F4F" w14:paraId="0F27BC45" w14:textId="77777777" w:rsidTr="002D2759">
        <w:trPr>
          <w:trHeight w:val="361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</w:tcPr>
          <w:p w14:paraId="2CF50B75" w14:textId="77777777" w:rsidR="00D501A9" w:rsidRPr="00DC0F4F" w:rsidRDefault="00D501A9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Current smokers, number yes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FC56490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465 (5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2AFD914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1784 (4.4</w:t>
            </w:r>
            <w:proofErr w:type="gramStart"/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%)*</w:t>
            </w:r>
            <w:proofErr w:type="gramEnd"/>
          </w:p>
        </w:tc>
      </w:tr>
      <w:tr w:rsidR="00D501A9" w:rsidRPr="00DC0F4F" w14:paraId="3465677C" w14:textId="77777777" w:rsidTr="002D2759">
        <w:trPr>
          <w:trHeight w:val="203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</w:tcPr>
          <w:p w14:paraId="026E5B0B" w14:textId="77777777" w:rsidR="00D501A9" w:rsidRPr="00DC0F4F" w:rsidRDefault="00D501A9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Sedentary behavior total (</w:t>
            </w:r>
            <w:proofErr w:type="spellStart"/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hr</w:t>
            </w:r>
            <w:proofErr w:type="spellEnd"/>
            <w:r w:rsidRPr="00DC0F4F">
              <w:rPr>
                <w:rFonts w:asciiTheme="minorHAnsi" w:hAnsiTheme="minorHAnsi" w:cstheme="minorHAnsi"/>
                <w:sz w:val="20"/>
                <w:szCs w:val="20"/>
              </w:rPr>
              <w:t xml:space="preserve">/day), median </w:t>
            </w: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q1-q3</w:t>
            </w: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EA75C68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5 (3-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590F074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 xml:space="preserve">5 (3-7) </w:t>
            </w:r>
          </w:p>
        </w:tc>
      </w:tr>
      <w:tr w:rsidR="00D501A9" w:rsidRPr="00DC0F4F" w14:paraId="2CC0F97A" w14:textId="77777777" w:rsidTr="002D2759">
        <w:trPr>
          <w:trHeight w:val="361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</w:tcPr>
          <w:p w14:paraId="313FD59E" w14:textId="77777777" w:rsidR="00D501A9" w:rsidRPr="0077471E" w:rsidRDefault="00D501A9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MVPA (min/wk), median </w:t>
            </w:r>
            <w:r w:rsidRPr="0077471E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(q1-q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8F2D281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270 (60-72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682A357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390 (140-840) *</w:t>
            </w:r>
          </w:p>
        </w:tc>
      </w:tr>
      <w:tr w:rsidR="00D501A9" w:rsidRPr="00DC0F4F" w14:paraId="2E6CB07D" w14:textId="77777777" w:rsidTr="002D2759">
        <w:trPr>
          <w:trHeight w:val="361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</w:tcPr>
          <w:p w14:paraId="022F91FE" w14:textId="77777777" w:rsidR="00D501A9" w:rsidRPr="00DC0F4F" w:rsidRDefault="00D501A9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Walking (min/</w:t>
            </w:r>
            <w:proofErr w:type="spellStart"/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wk</w:t>
            </w:r>
            <w:proofErr w:type="spellEnd"/>
            <w:r w:rsidRPr="00DC0F4F">
              <w:rPr>
                <w:rFonts w:asciiTheme="minorHAnsi" w:hAnsiTheme="minorHAnsi" w:cstheme="minorHAnsi"/>
                <w:sz w:val="20"/>
                <w:szCs w:val="20"/>
              </w:rPr>
              <w:t xml:space="preserve">), median </w:t>
            </w: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q1-q3</w:t>
            </w: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6007A7D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60 (0-21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B67F69E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100 (30-240) *</w:t>
            </w:r>
          </w:p>
        </w:tc>
      </w:tr>
      <w:tr w:rsidR="00D501A9" w:rsidRPr="00DC0F4F" w14:paraId="1B46BCBA" w14:textId="77777777" w:rsidTr="002D2759">
        <w:trPr>
          <w:trHeight w:val="361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</w:tcPr>
          <w:p w14:paraId="1ABB81E1" w14:textId="77777777" w:rsidR="00D501A9" w:rsidRPr="0077471E" w:rsidRDefault="00D501A9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MPA (min/wk), median </w:t>
            </w:r>
            <w:r w:rsidRPr="0077471E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(q1-q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6725FBE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70 (0-30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CCFCF0C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120 (10-403) *</w:t>
            </w:r>
          </w:p>
        </w:tc>
      </w:tr>
      <w:tr w:rsidR="00D501A9" w:rsidRPr="00DC0F4F" w14:paraId="17AF761E" w14:textId="77777777" w:rsidTr="002D2759">
        <w:trPr>
          <w:trHeight w:val="63"/>
        </w:trPr>
        <w:tc>
          <w:tcPr>
            <w:tcW w:w="4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2FC59" w14:textId="77777777" w:rsidR="00D501A9" w:rsidRPr="0077471E" w:rsidRDefault="00D501A9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VPA (min/wk), median </w:t>
            </w:r>
            <w:r w:rsidRPr="0077471E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(q1-q3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78E76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0 (0-00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1448C" w14:textId="77777777" w:rsidR="00D501A9" w:rsidRPr="00DC0F4F" w:rsidRDefault="00D501A9" w:rsidP="002D2759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0F4F">
              <w:rPr>
                <w:rFonts w:asciiTheme="minorHAnsi" w:hAnsiTheme="minorHAnsi" w:cstheme="minorHAnsi"/>
                <w:sz w:val="20"/>
                <w:szCs w:val="20"/>
              </w:rPr>
              <w:t>0 (0-40) *</w:t>
            </w:r>
          </w:p>
        </w:tc>
      </w:tr>
    </w:tbl>
    <w:p w14:paraId="41532CC6" w14:textId="77777777" w:rsidR="00D501A9" w:rsidRDefault="00D501A9" w:rsidP="00D501A9">
      <w:pPr>
        <w:spacing w:after="160"/>
        <w:contextualSpacing/>
      </w:pPr>
      <w:r w:rsidRPr="003B4958">
        <w:rPr>
          <w:vertAlign w:val="superscript"/>
        </w:rPr>
        <w:t>a</w:t>
      </w:r>
      <w:r>
        <w:t xml:space="preserve"> </w:t>
      </w:r>
      <w:r w:rsidRPr="00600747">
        <w:t xml:space="preserve">Moderate-to-vigorous </w:t>
      </w:r>
      <w:r>
        <w:t xml:space="preserve">intensity </w:t>
      </w:r>
      <w:r w:rsidRPr="00600747">
        <w:t>physical activity</w:t>
      </w:r>
      <w:r>
        <w:t xml:space="preserve"> (MVPA)</w:t>
      </w:r>
    </w:p>
    <w:p w14:paraId="2EE97389" w14:textId="77777777" w:rsidR="00D501A9" w:rsidRDefault="00D501A9" w:rsidP="00D501A9">
      <w:pPr>
        <w:spacing w:after="160"/>
        <w:contextualSpacing/>
        <w:rPr>
          <w:vertAlign w:val="superscript"/>
        </w:rPr>
      </w:pPr>
      <w:r w:rsidRPr="003B4958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3B4958">
        <w:t>Moderate intensity physical activity</w:t>
      </w:r>
      <w:r>
        <w:rPr>
          <w:vertAlign w:val="superscript"/>
        </w:rPr>
        <w:t xml:space="preserve"> </w:t>
      </w:r>
    </w:p>
    <w:p w14:paraId="4D020CCF" w14:textId="77777777" w:rsidR="00D501A9" w:rsidRDefault="00D501A9" w:rsidP="00D501A9">
      <w:pPr>
        <w:spacing w:after="160"/>
        <w:contextualSpacing/>
      </w:pPr>
      <w:r>
        <w:rPr>
          <w:vertAlign w:val="superscript"/>
        </w:rPr>
        <w:t xml:space="preserve">c </w:t>
      </w:r>
      <w:r w:rsidRPr="003B4958">
        <w:t>Vigorous intensity physical activity</w:t>
      </w:r>
    </w:p>
    <w:p w14:paraId="62B24A52" w14:textId="77777777" w:rsidR="00D501A9" w:rsidRPr="00A4711E" w:rsidRDefault="00D501A9" w:rsidP="00D501A9">
      <w:pPr>
        <w:spacing w:line="480" w:lineRule="auto"/>
        <w:rPr>
          <w:lang w:val="en-AU"/>
        </w:rPr>
      </w:pPr>
      <w:r>
        <w:rPr>
          <w:lang w:val="en-AU"/>
        </w:rPr>
        <w:t>* p &lt; 0.05, compared to individuals with recurrent excluded</w:t>
      </w:r>
    </w:p>
    <w:p w14:paraId="6CDA25EB" w14:textId="77777777" w:rsidR="00D501A9" w:rsidRPr="004A2BE8" w:rsidRDefault="00D501A9" w:rsidP="00D501A9">
      <w:pPr>
        <w:spacing w:after="160" w:line="480" w:lineRule="auto"/>
        <w:contextualSpacing/>
        <w:rPr>
          <w:b/>
          <w:bCs/>
          <w:lang w:val="en-AU"/>
        </w:rPr>
      </w:pPr>
    </w:p>
    <w:p w14:paraId="5AAABD2D" w14:textId="77777777" w:rsidR="00A53365" w:rsidRPr="00D501A9" w:rsidRDefault="00A53365">
      <w:pPr>
        <w:rPr>
          <w:lang w:val="en-AU"/>
        </w:rPr>
      </w:pPr>
    </w:p>
    <w:sectPr w:rsidR="00A53365" w:rsidRPr="00D501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1A9"/>
    <w:rsid w:val="00966AE4"/>
    <w:rsid w:val="00A53365"/>
    <w:rsid w:val="00D5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3D736"/>
  <w15:chartTrackingRefBased/>
  <w15:docId w15:val="{F90D5C5E-E9A3-47D4-9F08-287DC3A65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1A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1A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1A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1A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1A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1A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1A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1A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1A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1A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1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1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1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1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1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1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1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1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1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1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01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1A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01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1A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01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1A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01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1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1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1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89</Characters>
  <Application>Microsoft Office Word</Application>
  <DocSecurity>0</DocSecurity>
  <Lines>44</Lines>
  <Paragraphs>35</Paragraphs>
  <ScaleCrop>false</ScaleCrop>
  <Company>University of Canberra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.Lonn</dc:creator>
  <cp:keywords/>
  <dc:description/>
  <cp:lastModifiedBy>Amanda.Lonn</cp:lastModifiedBy>
  <cp:revision>1</cp:revision>
  <dcterms:created xsi:type="dcterms:W3CDTF">2024-08-15T04:21:00Z</dcterms:created>
  <dcterms:modified xsi:type="dcterms:W3CDTF">2024-08-15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4-08-15T04:22:37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c1f8ad8d-308b-4f48-8e2b-83a6605d4449</vt:lpwstr>
  </property>
  <property fmtid="{D5CDD505-2E9C-101B-9397-08002B2CF9AE}" pid="8" name="MSIP_Label_bf6fef03-d487-4433-8e43-6b81c0a1b7be_ContentBits">
    <vt:lpwstr>0</vt:lpwstr>
  </property>
</Properties>
</file>